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653097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514.2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522795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411.6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113347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133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89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9525" cy="1093470"/>
                <wp:effectExtent l="29845" t="635" r="3746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80" cy="1094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75pt;height:86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63087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96.75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63087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96.75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470150</wp:posOffset>
                </wp:positionH>
                <wp:positionV relativeFrom="paragraph">
                  <wp:posOffset>4432300</wp:posOffset>
                </wp:positionV>
                <wp:extent cx="2540000" cy="1099185"/>
                <wp:effectExtent l="1905" t="4445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160" cy="1099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4.5pt;margin-top:349pt;width:199.95pt;height:8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123950</wp:posOffset>
                </wp:positionH>
                <wp:positionV relativeFrom="paragraph">
                  <wp:posOffset>4466590</wp:posOffset>
                </wp:positionV>
                <wp:extent cx="2458085" cy="1064260"/>
                <wp:effectExtent l="0" t="4445" r="190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58440" cy="1064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8.5pt;margin-top:351.7pt;width:193.45pt;height:83.7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318385</wp:posOffset>
                </wp:positionH>
                <wp:positionV relativeFrom="paragraph">
                  <wp:posOffset>4558665</wp:posOffset>
                </wp:positionV>
                <wp:extent cx="1433830" cy="29337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等线;DengXian" w:cs="Candara"/>
                                <w:color w:val="4F81BD"/>
                                <w:lang w:val="en-US" w:eastAsia="zh-CN" w:bidi="ar-SA"/>
                              </w:rPr>
                              <w:t>Crossover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2.55pt;margin-top:358.9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等线;DengXian" w:cs="Candara"/>
                          <w:color w:val="4F81BD"/>
                          <w:lang w:val="en-US" w:eastAsia="zh-CN" w:bidi="ar-SA"/>
                        </w:rPr>
                        <w:t>Crossover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50875</wp:posOffset>
                </wp:positionH>
                <wp:positionV relativeFrom="paragraph">
                  <wp:posOffset>6766560</wp:posOffset>
                </wp:positionV>
                <wp:extent cx="3238500" cy="76200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data of 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0 volunteers drinking water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5pt;height:60pt;mso-wrap-distance-left:9.05pt;mso-wrap-distance-right:9.05pt;mso-wrap-distance-top:0pt;mso-wrap-distance-bottom:0pt;margin-top:532.8pt;mso-position-vertical-relative:text;margin-left:-51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data of 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0 volunteers drinking water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5556250</wp:posOffset>
                </wp:positionV>
                <wp:extent cx="2867025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437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water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water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555625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37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arbohydrate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arbohydrate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62325</wp:posOffset>
                </wp:positionH>
                <wp:positionV relativeFrom="paragraph">
                  <wp:posOffset>6766560</wp:posOffset>
                </wp:positionV>
                <wp:extent cx="3371850" cy="762000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18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data of 20 volunteers drinking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arbohydrate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5.5pt;height:60pt;mso-wrap-distance-left:9.05pt;mso-wrap-distance-right:9.05pt;mso-wrap-distance-top:0pt;mso-wrap-distance-bottom:0pt;margin-top:532.8pt;mso-position-vertical-relative:text;margin-left:264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data of 20 volunteers drinking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arbohydrate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2:12:00Z</dcterms:created>
  <dc:creator>Mary and Tim</dc:creator>
  <dc:description/>
  <cp:keywords/>
  <dc:language>en-US</dc:language>
  <cp:lastModifiedBy>qianqian zhu</cp:lastModifiedBy>
  <dcterms:modified xsi:type="dcterms:W3CDTF">2022-01-26T13:33:00Z</dcterms:modified>
  <cp:revision>21</cp:revision>
  <dc:subject/>
  <dc:title/>
</cp:coreProperties>
</file>